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D84A1" w14:textId="77777777" w:rsidR="00782AEA" w:rsidRDefault="00782AEA" w:rsidP="00782AEA">
      <w:pPr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7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positive outcome expectancies.</w:t>
      </w:r>
    </w:p>
    <w:p w14:paraId="5875C723" w14:textId="77777777" w:rsidR="00782AEA" w:rsidRDefault="00782AEA" w:rsidP="00782AEA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2918C0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7AF4B" wp14:editId="45BC98B4">
                <wp:simplePos x="0" y="0"/>
                <wp:positionH relativeFrom="column">
                  <wp:posOffset>2635966</wp:posOffset>
                </wp:positionH>
                <wp:positionV relativeFrom="paragraph">
                  <wp:posOffset>2546350</wp:posOffset>
                </wp:positionV>
                <wp:extent cx="1438910" cy="50990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5E8E16" w14:textId="77777777" w:rsidR="00782AEA" w:rsidRPr="00E11C3A" w:rsidRDefault="00782AEA" w:rsidP="00782AEA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67AF4B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207.55pt;margin-top:200.5pt;width:113.3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" fillcolor="white [3201]" stroked="f" strokeweight=".5pt">
                <v:textbox>
                  <w:txbxContent>
                    <w:p w14:paraId="7C5E8E16" w14:textId="77777777" w:rsidR="00782AEA" w:rsidRPr="00E11C3A" w:rsidRDefault="00782AEA" w:rsidP="00782AEA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2918C0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3AFDAA" wp14:editId="45225F83">
                <wp:simplePos x="0" y="0"/>
                <wp:positionH relativeFrom="column">
                  <wp:posOffset>4436339</wp:posOffset>
                </wp:positionH>
                <wp:positionV relativeFrom="paragraph">
                  <wp:posOffset>2546661</wp:posOffset>
                </wp:positionV>
                <wp:extent cx="1284051" cy="50990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051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61AC42" w14:textId="77777777" w:rsidR="00782AEA" w:rsidRPr="00E11C3A" w:rsidRDefault="00782AEA" w:rsidP="00782AEA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AFDAA" id="Text Box 27" o:spid="_x0000_s1027" type="#_x0000_t202" style="position:absolute;margin-left:349.3pt;margin-top:200.5pt;width:101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" fillcolor="white [3201]" stroked="f" strokeweight=".5pt">
                <v:textbox>
                  <w:txbxContent>
                    <w:p w14:paraId="3F61AC42" w14:textId="77777777" w:rsidR="00782AEA" w:rsidRPr="00E11C3A" w:rsidRDefault="00782AEA" w:rsidP="00782AEA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2918C0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52B70F10" wp14:editId="53C9B6EC">
            <wp:extent cx="7772400" cy="2652193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65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581D3" w14:textId="77777777" w:rsidR="00782AEA" w:rsidRDefault="00782AEA" w:rsidP="00782AEA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06325C04" w14:textId="77777777" w:rsidR="00782AEA" w:rsidRDefault="00782AEA" w:rsidP="00782AEA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500A931" w14:textId="77777777" w:rsidR="00782AEA" w:rsidRDefault="00782AEA" w:rsidP="00782AEA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0E57559B" w14:textId="77777777" w:rsidR="004C6220" w:rsidRPr="00782AEA" w:rsidRDefault="004C6220">
      <w:pPr>
        <w:rPr>
          <w:b/>
        </w:rPr>
      </w:pPr>
      <w:bookmarkStart w:id="0" w:name="_GoBack"/>
      <w:bookmarkEnd w:id="0"/>
    </w:p>
    <w:sectPr w:rsidR="004C6220" w:rsidRPr="00782AEA" w:rsidSect="00782A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EA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782AEA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87E31"/>
  <w14:defaultImageDpi w14:val="32767"/>
  <w15:chartTrackingRefBased/>
  <w15:docId w15:val="{D32E997E-36AD-8F4E-8CE5-2D6CC7E2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2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3:00Z</dcterms:created>
  <dcterms:modified xsi:type="dcterms:W3CDTF">2020-04-20T16:23:00Z</dcterms:modified>
</cp:coreProperties>
</file>